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0" w:type="dxa"/>
        <w:tblInd w:w="18" w:type="dxa"/>
        <w:tblLook w:val="04A0" w:firstRow="1" w:lastRow="0" w:firstColumn="1" w:lastColumn="0" w:noHBand="0" w:noVBand="1"/>
      </w:tblPr>
      <w:tblGrid>
        <w:gridCol w:w="2520"/>
        <w:gridCol w:w="4320"/>
        <w:gridCol w:w="2790"/>
      </w:tblGrid>
      <w:tr w:rsidR="003B7EB3" w:rsidRPr="006D4CAF" w:rsidTr="00591967">
        <w:tc>
          <w:tcPr>
            <w:tcW w:w="2520" w:type="dxa"/>
          </w:tcPr>
          <w:p w:rsidR="003B7EB3" w:rsidRPr="006D4CAF" w:rsidRDefault="003B7EB3" w:rsidP="00591967">
            <w:pPr>
              <w:ind w:right="-18"/>
              <w:jc w:val="center"/>
              <w:rPr>
                <w:b/>
              </w:rPr>
            </w:pPr>
            <w:r w:rsidRPr="006D4CAF">
              <w:rPr>
                <w:b/>
              </w:rPr>
              <w:t>Path</w:t>
            </w:r>
          </w:p>
        </w:tc>
        <w:tc>
          <w:tcPr>
            <w:tcW w:w="4320" w:type="dxa"/>
          </w:tcPr>
          <w:p w:rsidR="003B7EB3" w:rsidRPr="006D4CAF" w:rsidRDefault="003B7EB3" w:rsidP="00591967">
            <w:pPr>
              <w:jc w:val="center"/>
              <w:rPr>
                <w:b/>
              </w:rPr>
            </w:pPr>
            <w:r w:rsidRPr="006D4CAF">
              <w:rPr>
                <w:b/>
              </w:rPr>
              <w:t>Path Coefficient (By Decade)</w:t>
            </w:r>
          </w:p>
        </w:tc>
        <w:tc>
          <w:tcPr>
            <w:tcW w:w="2790" w:type="dxa"/>
          </w:tcPr>
          <w:p w:rsidR="003B7EB3" w:rsidRDefault="003B7EB3" w:rsidP="00591967">
            <w:pPr>
              <w:jc w:val="center"/>
              <w:rPr>
                <w:b/>
              </w:rPr>
            </w:pPr>
            <w:r>
              <w:rPr>
                <w:b/>
              </w:rPr>
              <w:t>Pearson r Correlation with Decade</w:t>
            </w:r>
          </w:p>
          <w:p w:rsidR="003B7EB3" w:rsidRPr="006D4CAF" w:rsidRDefault="003B7EB3" w:rsidP="00591967">
            <w:pPr>
              <w:jc w:val="center"/>
              <w:rPr>
                <w:b/>
              </w:rPr>
            </w:pP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pC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LMFG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22  |  0.16  |  0.10  |  0.12  |  0.09  |  0.08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-0.90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pC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RIPL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08  |  0.07  |  0.05  |  0.13  |  0.1</w:t>
            </w:r>
            <w:r w:rsidR="00837405">
              <w:rPr>
                <w:b/>
              </w:rPr>
              <w:t>4</w:t>
            </w:r>
            <w:r>
              <w:rPr>
                <w:b/>
              </w:rPr>
              <w:t xml:space="preserve">  |  0.15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82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</w:pPr>
            <w:r w:rsidRPr="003B7EB3">
              <w:t xml:space="preserve">pC </w:t>
            </w:r>
            <w:r w:rsidRPr="003B7EB3">
              <w:sym w:font="Wingdings" w:char="F0E0"/>
            </w:r>
            <w:r w:rsidRPr="003B7EB3">
              <w:t xml:space="preserve"> LIPL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ind w:left="720" w:hanging="720"/>
              <w:jc w:val="center"/>
            </w:pPr>
            <w:r>
              <w:t>0.14</w:t>
            </w:r>
            <w:r w:rsidR="003B7EB3" w:rsidRPr="003B7EB3">
              <w:t xml:space="preserve">  |  0.</w:t>
            </w:r>
            <w:r>
              <w:t>13  |  0.08  |  0.09  |  0.18</w:t>
            </w:r>
            <w:r w:rsidR="003B7EB3" w:rsidRPr="003B7EB3">
              <w:t xml:space="preserve">  </w:t>
            </w:r>
            <w:r>
              <w:t>|  0.11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</w:pPr>
            <w:r>
              <w:t>0.01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pC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LMTG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31  |  0.20  |  0.17  |  0.16  |  0.13  |  0.06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-0.95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</w:pPr>
            <w:r w:rsidRPr="003B7EB3">
              <w:t xml:space="preserve">pC </w:t>
            </w:r>
            <w:r w:rsidRPr="003B7EB3">
              <w:sym w:font="Wingdings" w:char="F0E0"/>
            </w:r>
            <w:r w:rsidRPr="003B7EB3">
              <w:t xml:space="preserve"> PCC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</w:pPr>
            <w:r>
              <w:t>0.44  |  0.42  |  0.39  |  0.35  |  0.44  |  0.43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</w:pPr>
            <w:r>
              <w:t>-0.05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PCC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LMTG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23  |  0.28  |  0.33  |  0.30  |  0.33  |  0.35</w:t>
            </w:r>
          </w:p>
        </w:tc>
        <w:tc>
          <w:tcPr>
            <w:tcW w:w="279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88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PCC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RMTG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  <w:rPr>
                <w:b/>
              </w:rPr>
            </w:pPr>
            <w:r>
              <w:rPr>
                <w:b/>
              </w:rPr>
              <w:t>0.14  |  0.09  |</w:t>
            </w:r>
            <w:r w:rsidR="00B86943">
              <w:rPr>
                <w:b/>
              </w:rPr>
              <w:t xml:space="preserve">  0.23  |  0.21</w:t>
            </w:r>
            <w:r>
              <w:rPr>
                <w:b/>
              </w:rPr>
              <w:t xml:space="preserve">  |  0.24  |  0.24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0.80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</w:pPr>
            <w:r w:rsidRPr="003B7EB3">
              <w:t xml:space="preserve">PCC </w:t>
            </w:r>
            <w:r w:rsidRPr="003B7EB3">
              <w:sym w:font="Wingdings" w:char="F0E0"/>
            </w:r>
            <w:r w:rsidRPr="003B7EB3">
              <w:t xml:space="preserve"> MPFG</w:t>
            </w:r>
          </w:p>
        </w:tc>
        <w:tc>
          <w:tcPr>
            <w:tcW w:w="4320" w:type="dxa"/>
          </w:tcPr>
          <w:p w:rsidR="003B7EB3" w:rsidRPr="003B7EB3" w:rsidRDefault="00DB5F84" w:rsidP="00591967">
            <w:pPr>
              <w:jc w:val="center"/>
            </w:pPr>
            <w:r>
              <w:t>0.25  |  0.34  |  0.34  |  0.23</w:t>
            </w:r>
            <w:r w:rsidR="00B86943">
              <w:t xml:space="preserve">  |  0.25  |  0.24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</w:pPr>
            <w:r>
              <w:t>-0.45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</w:pPr>
            <w:r w:rsidRPr="003B7EB3">
              <w:t xml:space="preserve">PCC </w:t>
            </w:r>
            <w:r w:rsidRPr="003B7EB3">
              <w:sym w:font="Wingdings" w:char="F0E0"/>
            </w:r>
            <w:r w:rsidRPr="003B7EB3">
              <w:t xml:space="preserve"> vACC</w:t>
            </w:r>
          </w:p>
        </w:tc>
        <w:tc>
          <w:tcPr>
            <w:tcW w:w="4320" w:type="dxa"/>
          </w:tcPr>
          <w:p w:rsidR="003B7EB3" w:rsidRPr="003B7EB3" w:rsidRDefault="00B86943" w:rsidP="00591967">
            <w:pPr>
              <w:jc w:val="center"/>
            </w:pPr>
            <w:r>
              <w:t>0.07</w:t>
            </w:r>
            <w:r w:rsidR="007D7567">
              <w:t xml:space="preserve">  |  0.</w:t>
            </w:r>
            <w:r>
              <w:t>14  |  0.18  |  0.12  |  0.07  |  0.05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</w:pPr>
            <w:r>
              <w:t>-0.39</w:t>
            </w:r>
          </w:p>
        </w:tc>
      </w:tr>
      <w:tr w:rsidR="00B86943" w:rsidRPr="006D4CAF" w:rsidTr="00591967">
        <w:tc>
          <w:tcPr>
            <w:tcW w:w="2520" w:type="dxa"/>
          </w:tcPr>
          <w:p w:rsidR="00B86943" w:rsidRPr="00B86943" w:rsidRDefault="00B86943" w:rsidP="00591967">
            <w:pPr>
              <w:jc w:val="center"/>
              <w:rPr>
                <w:b/>
              </w:rPr>
            </w:pPr>
            <w:r w:rsidRPr="00B86943">
              <w:rPr>
                <w:b/>
              </w:rPr>
              <w:t xml:space="preserve">MPFG </w:t>
            </w:r>
            <w:r w:rsidRPr="00B86943">
              <w:rPr>
                <w:b/>
              </w:rPr>
              <w:sym w:font="Wingdings" w:char="F0E0"/>
            </w:r>
            <w:r w:rsidRPr="00B86943">
              <w:rPr>
                <w:b/>
              </w:rPr>
              <w:t xml:space="preserve"> vACC</w:t>
            </w:r>
          </w:p>
        </w:tc>
        <w:tc>
          <w:tcPr>
            <w:tcW w:w="4320" w:type="dxa"/>
          </w:tcPr>
          <w:p w:rsidR="00B86943" w:rsidRPr="00B86943" w:rsidRDefault="00B86943" w:rsidP="00591967">
            <w:pPr>
              <w:jc w:val="center"/>
              <w:rPr>
                <w:b/>
              </w:rPr>
            </w:pPr>
            <w:r w:rsidRPr="00B86943">
              <w:rPr>
                <w:b/>
              </w:rPr>
              <w:t>0.37  |  0.30  |  0.26  |  0.19  |  0.13  |  0.20</w:t>
            </w:r>
          </w:p>
        </w:tc>
        <w:tc>
          <w:tcPr>
            <w:tcW w:w="2790" w:type="dxa"/>
          </w:tcPr>
          <w:p w:rsidR="00B86943" w:rsidRPr="00B86943" w:rsidRDefault="00B86943" w:rsidP="00591967">
            <w:pPr>
              <w:jc w:val="center"/>
              <w:rPr>
                <w:b/>
              </w:rPr>
            </w:pPr>
            <w:r w:rsidRPr="00B86943">
              <w:rPr>
                <w:b/>
              </w:rPr>
              <w:t>-0.88</w:t>
            </w:r>
          </w:p>
        </w:tc>
      </w:tr>
      <w:tr w:rsidR="003B7EB3" w:rsidRPr="006D4CAF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MPFG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LMFG</w:t>
            </w:r>
          </w:p>
        </w:tc>
        <w:tc>
          <w:tcPr>
            <w:tcW w:w="432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0.20  |  0.24</w:t>
            </w:r>
            <w:r w:rsidR="003B7EB3" w:rsidRPr="003B7EB3">
              <w:rPr>
                <w:b/>
              </w:rPr>
              <w:t xml:space="preserve">  </w:t>
            </w:r>
            <w:r>
              <w:rPr>
                <w:b/>
              </w:rPr>
              <w:t>|  0.26  |  0.28  |  0.31  |  0.30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0.95</w:t>
            </w:r>
          </w:p>
        </w:tc>
      </w:tr>
      <w:tr w:rsidR="003B7EB3" w:rsidRPr="00472788" w:rsidTr="00591967"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LIPL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RIPL</w:t>
            </w:r>
          </w:p>
        </w:tc>
        <w:tc>
          <w:tcPr>
            <w:tcW w:w="432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0.39  |  0.28  |  0.16  |  0.22  |  0.12  | -0.01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-0.94</w:t>
            </w:r>
          </w:p>
        </w:tc>
      </w:tr>
      <w:tr w:rsidR="003B7EB3" w:rsidRPr="00472788" w:rsidTr="00591967">
        <w:trPr>
          <w:trHeight w:val="449"/>
        </w:trPr>
        <w:tc>
          <w:tcPr>
            <w:tcW w:w="2520" w:type="dxa"/>
          </w:tcPr>
          <w:p w:rsidR="003B7EB3" w:rsidRPr="003B7EB3" w:rsidRDefault="003B7EB3" w:rsidP="00591967">
            <w:pPr>
              <w:jc w:val="center"/>
              <w:rPr>
                <w:b/>
              </w:rPr>
            </w:pPr>
            <w:r w:rsidRPr="003B7EB3">
              <w:rPr>
                <w:b/>
              </w:rPr>
              <w:t xml:space="preserve">LMTG </w:t>
            </w:r>
            <w:r w:rsidRPr="003B7EB3">
              <w:rPr>
                <w:b/>
              </w:rPr>
              <w:sym w:font="Wingdings" w:char="F0E0"/>
            </w:r>
            <w:r w:rsidRPr="003B7EB3">
              <w:rPr>
                <w:b/>
              </w:rPr>
              <w:t xml:space="preserve"> RMTG</w:t>
            </w:r>
          </w:p>
        </w:tc>
        <w:tc>
          <w:tcPr>
            <w:tcW w:w="432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0.40  |  0.31  |  0.25  |  0.23  |  0.19  |  0.19</w:t>
            </w:r>
          </w:p>
        </w:tc>
        <w:tc>
          <w:tcPr>
            <w:tcW w:w="2790" w:type="dxa"/>
          </w:tcPr>
          <w:p w:rsidR="003B7EB3" w:rsidRPr="003B7EB3" w:rsidRDefault="00B86943" w:rsidP="00591967">
            <w:pPr>
              <w:jc w:val="center"/>
              <w:rPr>
                <w:b/>
              </w:rPr>
            </w:pPr>
            <w:r>
              <w:rPr>
                <w:b/>
              </w:rPr>
              <w:t>-0.94</w:t>
            </w:r>
          </w:p>
        </w:tc>
      </w:tr>
    </w:tbl>
    <w:p w:rsidR="003B7EB3" w:rsidRPr="00472CDF" w:rsidRDefault="003B7EB3" w:rsidP="00591967">
      <w:pPr>
        <w:jc w:val="center"/>
        <w:rPr>
          <w:b/>
          <w:i/>
        </w:rPr>
      </w:pPr>
      <w:r>
        <w:br/>
      </w:r>
      <w:r w:rsidR="00E733AC">
        <w:t>Supplementary Table II</w:t>
      </w:r>
      <w:r>
        <w:t xml:space="preserve">: </w:t>
      </w:r>
      <w:proofErr w:type="gramStart"/>
      <w:r>
        <w:t>Path coefficients</w:t>
      </w:r>
      <w:proofErr w:type="gramEnd"/>
      <w:r>
        <w:t xml:space="preserve"> (per decade cohort) for the exploratory SEM model</w:t>
      </w:r>
      <w:r w:rsidR="00B86943">
        <w:t xml:space="preserve"> using data that has regressed out confounds using white matter and CSF signal.</w:t>
      </w:r>
      <w:r>
        <w:t xml:space="preserve"> </w:t>
      </w:r>
      <w:r w:rsidR="00E733AC">
        <w:t>B</w:t>
      </w:r>
      <w:r w:rsidR="00B86943">
        <w:t>olded paths d</w:t>
      </w:r>
      <w:r>
        <w:t xml:space="preserve">emonstrate </w:t>
      </w:r>
      <w:bookmarkStart w:id="0" w:name="_GoBack"/>
      <w:bookmarkEnd w:id="0"/>
      <w:r>
        <w:t xml:space="preserve">significant linear trends with </w:t>
      </w:r>
      <w:r w:rsidR="00B86943">
        <w:t>age</w:t>
      </w:r>
      <w:r>
        <w:t>.</w:t>
      </w:r>
      <w:r w:rsidR="00B86943">
        <w:t xml:space="preserve"> </w:t>
      </w:r>
      <w:proofErr w:type="gramStart"/>
      <w:r w:rsidR="00B86943">
        <w:t>Compared with the data that did not regress out physiological noise using white matter and CSF signals, the trends largely hold the same.</w:t>
      </w:r>
      <w:proofErr w:type="gramEnd"/>
      <w:r w:rsidR="00B86943">
        <w:t xml:space="preserve"> The only difference is that MPFG </w:t>
      </w:r>
      <w:r w:rsidR="00B86943">
        <w:sym w:font="Wingdings" w:char="F0E0"/>
      </w:r>
      <w:r w:rsidR="00B86943">
        <w:t xml:space="preserve"> vACC is now a path with significant linear decline with age.</w:t>
      </w:r>
      <w:r>
        <w:t xml:space="preserve"> Standard errors range from 0.01</w:t>
      </w:r>
      <w:r w:rsidR="00591967">
        <w:t>4</w:t>
      </w:r>
      <w:r>
        <w:t xml:space="preserve"> to 0.021.</w:t>
      </w:r>
    </w:p>
    <w:p w:rsidR="00642165" w:rsidRDefault="00642165" w:rsidP="00591967"/>
    <w:sectPr w:rsidR="00642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EB3"/>
    <w:rsid w:val="00106112"/>
    <w:rsid w:val="001F09CF"/>
    <w:rsid w:val="00224663"/>
    <w:rsid w:val="003B7EB3"/>
    <w:rsid w:val="00591967"/>
    <w:rsid w:val="005D5AE1"/>
    <w:rsid w:val="00642165"/>
    <w:rsid w:val="007D7567"/>
    <w:rsid w:val="00837405"/>
    <w:rsid w:val="00B86943"/>
    <w:rsid w:val="00BF54C4"/>
    <w:rsid w:val="00DB5F84"/>
    <w:rsid w:val="00E733AC"/>
    <w:rsid w:val="00F7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B3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EB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B3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EB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>Author's Proof</StageName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076CBB-9C3C-4432-8876-4429390C9A1E}"/>
</file>

<file path=customXml/itemProps2.xml><?xml version="1.0" encoding="utf-8"?>
<ds:datastoreItem xmlns:ds="http://schemas.openxmlformats.org/officeDocument/2006/customXml" ds:itemID="{07BA3345-6077-4E34-B750-922FD79D0693}"/>
</file>

<file path=customXml/itemProps3.xml><?xml version="1.0" encoding="utf-8"?>
<ds:datastoreItem xmlns:ds="http://schemas.openxmlformats.org/officeDocument/2006/customXml" ds:itemID="{600E50EB-9BE6-4463-B60E-DBE4B8862E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</dc:creator>
  <cp:lastModifiedBy>Karl</cp:lastModifiedBy>
  <cp:revision>5</cp:revision>
  <dcterms:created xsi:type="dcterms:W3CDTF">2016-02-03T17:26:00Z</dcterms:created>
  <dcterms:modified xsi:type="dcterms:W3CDTF">2016-06-03T12:16:00Z</dcterms:modified>
</cp:coreProperties>
</file>